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6493F" w14:textId="7929CB4F" w:rsidR="00F90DCC" w:rsidRDefault="00174F3A" w:rsidP="00E32C4D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532C2331" wp14:editId="7A1922D1">
            <wp:simplePos x="0" y="0"/>
            <wp:positionH relativeFrom="column">
              <wp:posOffset>1270</wp:posOffset>
            </wp:positionH>
            <wp:positionV relativeFrom="paragraph">
              <wp:posOffset>317500</wp:posOffset>
            </wp:positionV>
            <wp:extent cx="3963670" cy="3869055"/>
            <wp:effectExtent l="0" t="0" r="0" b="0"/>
            <wp:wrapTopAndBottom/>
            <wp:docPr id="14559395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93958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367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32C4D" w:rsidRPr="00F73555">
        <w:rPr>
          <w:rFonts w:ascii="Times New Roman" w:hAnsi="Times New Roman" w:cs="Times New Roman"/>
          <w:sz w:val="28"/>
          <w:szCs w:val="28"/>
          <w:lang w:val="en-US"/>
        </w:rPr>
        <w:t xml:space="preserve">Supplementary </w:t>
      </w:r>
      <w:r w:rsidR="005C2831">
        <w:rPr>
          <w:rFonts w:ascii="Times New Roman" w:hAnsi="Times New Roman" w:cs="Times New Roman"/>
          <w:sz w:val="28"/>
          <w:szCs w:val="28"/>
          <w:lang w:val="en-US"/>
        </w:rPr>
        <w:t>Results</w:t>
      </w:r>
      <w:r w:rsidR="00BB60C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7ECB1839" w14:textId="3AC7D5FA" w:rsidR="008D4069" w:rsidRPr="00F90DCC" w:rsidRDefault="00BB60C0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64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:</w:t>
      </w:r>
      <w:r w:rsidRPr="00BB60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0DCC">
        <w:rPr>
          <w:rFonts w:ascii="Times New Roman" w:hAnsi="Times New Roman" w:cs="Times New Roman"/>
          <w:sz w:val="24"/>
          <w:szCs w:val="24"/>
          <w:lang w:val="en-US"/>
        </w:rPr>
        <w:t>Representative images from mid-left ventricular sections sta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collagen</w:t>
      </w:r>
      <w:r w:rsidR="00F90DCC">
        <w:rPr>
          <w:rFonts w:ascii="Times New Roman" w:hAnsi="Times New Roman" w:cs="Times New Roman"/>
          <w:sz w:val="24"/>
          <w:szCs w:val="24"/>
          <w:lang w:val="en-US"/>
        </w:rPr>
        <w:t xml:space="preserve"> with Masson’s Trichrome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 at 12 weeks after aortic banding or sham operation</w:t>
      </w:r>
      <w:r w:rsidR="00F90D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84124053"/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Upper left: sham operated control, upper right: </w:t>
      </w:r>
      <w:r w:rsidR="008D4069">
        <w:rPr>
          <w:rFonts w:ascii="Times New Roman" w:hAnsi="Times New Roman" w:cs="Times New Roman"/>
          <w:sz w:val="24"/>
          <w:szCs w:val="24"/>
          <w:lang w:val="en-US"/>
        </w:rPr>
        <w:t>O-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ring </w:t>
      </w:r>
      <w:r w:rsidR="008D4069">
        <w:rPr>
          <w:rFonts w:ascii="Times New Roman" w:hAnsi="Times New Roman" w:cs="Times New Roman"/>
          <w:sz w:val="24"/>
          <w:szCs w:val="24"/>
          <w:lang w:val="en-US"/>
        </w:rPr>
        <w:t>inner diameter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 1.5 mm, lower left: </w:t>
      </w:r>
      <w:r w:rsidR="008D4069">
        <w:rPr>
          <w:rFonts w:ascii="Times New Roman" w:hAnsi="Times New Roman" w:cs="Times New Roman"/>
          <w:sz w:val="24"/>
          <w:szCs w:val="24"/>
          <w:lang w:val="en-US"/>
        </w:rPr>
        <w:t>O-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ring </w:t>
      </w:r>
      <w:r w:rsidR="008D4069">
        <w:rPr>
          <w:rFonts w:ascii="Times New Roman" w:hAnsi="Times New Roman" w:cs="Times New Roman"/>
          <w:sz w:val="24"/>
          <w:szCs w:val="24"/>
          <w:lang w:val="en-US"/>
        </w:rPr>
        <w:t>inner diameter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 1.</w:t>
      </w:r>
      <w:r w:rsidR="003805A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 mm and lower right: </w:t>
      </w:r>
      <w:r w:rsidR="008D4069">
        <w:rPr>
          <w:rFonts w:ascii="Times New Roman" w:hAnsi="Times New Roman" w:cs="Times New Roman"/>
          <w:sz w:val="24"/>
          <w:szCs w:val="24"/>
          <w:lang w:val="en-US"/>
        </w:rPr>
        <w:t>O-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ring </w:t>
      </w:r>
      <w:r w:rsidR="008D4069">
        <w:rPr>
          <w:rFonts w:ascii="Times New Roman" w:hAnsi="Times New Roman" w:cs="Times New Roman"/>
          <w:sz w:val="24"/>
          <w:szCs w:val="24"/>
          <w:lang w:val="en-US"/>
        </w:rPr>
        <w:t>inner diameter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 xml:space="preserve"> 1.07. </w:t>
      </w:r>
      <w:bookmarkEnd w:id="0"/>
    </w:p>
    <w:p w14:paraId="21BEAA6B" w14:textId="77777777" w:rsidR="00DA1D03" w:rsidRDefault="00DA1D03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98B519" w14:textId="77777777" w:rsidR="00DA1D03" w:rsidRDefault="00DA1D03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76148E" w14:textId="77777777" w:rsidR="00DA1D03" w:rsidRDefault="00DA1D03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47483C" w14:textId="77777777" w:rsidR="00DA1D03" w:rsidRDefault="00DA1D03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3537E0" w14:textId="77777777" w:rsidR="00DA1D03" w:rsidRDefault="00DA1D03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E74F51" w14:textId="77777777" w:rsidR="00DA1D03" w:rsidRDefault="00DA1D03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A13B1D" w14:textId="0B5E63A5" w:rsidR="00F90DCC" w:rsidRDefault="00F90DCC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349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997"/>
        <w:gridCol w:w="2126"/>
        <w:gridCol w:w="2127"/>
        <w:gridCol w:w="1863"/>
        <w:gridCol w:w="1968"/>
      </w:tblGrid>
      <w:tr w:rsidR="00E81347" w:rsidRPr="00080B6C" w14:paraId="4E001B81" w14:textId="743F9FDA" w:rsidTr="00E81347">
        <w:trPr>
          <w:trHeight w:val="20"/>
          <w:jc w:val="center"/>
        </w:trPr>
        <w:tc>
          <w:tcPr>
            <w:tcW w:w="2268" w:type="dxa"/>
            <w:vAlign w:val="center"/>
          </w:tcPr>
          <w:p w14:paraId="1C42DD9D" w14:textId="77777777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2D796EDE" w14:textId="07BBD2EF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126" w:type="dxa"/>
            <w:vAlign w:val="center"/>
          </w:tcPr>
          <w:p w14:paraId="4C3C88F0" w14:textId="1B8CDDBB" w:rsidR="00E81347" w:rsidRPr="00080B6C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27" w:type="dxa"/>
            <w:vAlign w:val="center"/>
          </w:tcPr>
          <w:p w14:paraId="495E2BEA" w14:textId="0AAFAA55" w:rsidR="00E81347" w:rsidRPr="00080B6C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O-ring 1.5 mm</w:t>
            </w:r>
          </w:p>
        </w:tc>
        <w:tc>
          <w:tcPr>
            <w:tcW w:w="1863" w:type="dxa"/>
            <w:vAlign w:val="center"/>
          </w:tcPr>
          <w:p w14:paraId="3CC789D9" w14:textId="2740BDE2" w:rsidR="00E81347" w:rsidRPr="00080B6C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O-ring 1.3 mm</w:t>
            </w:r>
          </w:p>
        </w:tc>
        <w:tc>
          <w:tcPr>
            <w:tcW w:w="1968" w:type="dxa"/>
            <w:vAlign w:val="center"/>
          </w:tcPr>
          <w:p w14:paraId="47E46256" w14:textId="7C3EAA1E" w:rsidR="00E81347" w:rsidRPr="00080B6C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O-ring 1.07</w:t>
            </w:r>
            <w:r w:rsidR="002F54C2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</w:tc>
      </w:tr>
      <w:tr w:rsidR="00E81347" w:rsidRPr="00080B6C" w14:paraId="450CCE70" w14:textId="1F9D45B3" w:rsidTr="00E81347">
        <w:trPr>
          <w:jc w:val="center"/>
        </w:trPr>
        <w:tc>
          <w:tcPr>
            <w:tcW w:w="2268" w:type="dxa"/>
            <w:vAlign w:val="center"/>
          </w:tcPr>
          <w:p w14:paraId="752BFD40" w14:textId="1761F70C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E/</w:t>
            </w:r>
            <w:proofErr w:type="spellStart"/>
            <w:r w:rsidRPr="00080B6C">
              <w:rPr>
                <w:rFonts w:ascii="Times New Roman" w:hAnsi="Times New Roman" w:cs="Times New Roman"/>
                <w:lang w:val="en-US"/>
              </w:rPr>
              <w:t>SRe</w:t>
            </w:r>
            <w:proofErr w:type="spellEnd"/>
            <w:r w:rsidRPr="00080B6C">
              <w:rPr>
                <w:rFonts w:ascii="Times New Roman" w:hAnsi="Times New Roman" w:cs="Times New Roman"/>
                <w:lang w:val="en-US"/>
              </w:rPr>
              <w:t>(long) (cm)</w:t>
            </w:r>
          </w:p>
        </w:tc>
        <w:tc>
          <w:tcPr>
            <w:tcW w:w="997" w:type="dxa"/>
          </w:tcPr>
          <w:p w14:paraId="3D3B6F9A" w14:textId="632FF961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6/23/4</w:t>
            </w:r>
          </w:p>
        </w:tc>
        <w:tc>
          <w:tcPr>
            <w:tcW w:w="2126" w:type="dxa"/>
            <w:vAlign w:val="center"/>
          </w:tcPr>
          <w:p w14:paraId="339F74D7" w14:textId="269F02CE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22.5 (21.0-25.2)</w:t>
            </w:r>
          </w:p>
        </w:tc>
        <w:tc>
          <w:tcPr>
            <w:tcW w:w="2127" w:type="dxa"/>
            <w:vAlign w:val="center"/>
          </w:tcPr>
          <w:p w14:paraId="075227DD" w14:textId="7489E507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47.1 (44.0-60.1)</w:t>
            </w:r>
          </w:p>
        </w:tc>
        <w:tc>
          <w:tcPr>
            <w:tcW w:w="1863" w:type="dxa"/>
            <w:vAlign w:val="center"/>
          </w:tcPr>
          <w:p w14:paraId="75CFEEE5" w14:textId="5E302A62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53.4 (46.3-62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4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6F87B04D" w14:textId="78D6DE9E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06.6 (91.0-126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2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E81347" w:rsidRPr="00080B6C" w14:paraId="0BD2BD8E" w14:textId="77777777" w:rsidTr="00E81347">
        <w:trPr>
          <w:jc w:val="center"/>
        </w:trPr>
        <w:tc>
          <w:tcPr>
            <w:tcW w:w="2268" w:type="dxa"/>
            <w:vAlign w:val="center"/>
          </w:tcPr>
          <w:p w14:paraId="0DF0B25F" w14:textId="4E8D240B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LA EF (%)</w:t>
            </w:r>
          </w:p>
        </w:tc>
        <w:tc>
          <w:tcPr>
            <w:tcW w:w="997" w:type="dxa"/>
          </w:tcPr>
          <w:p w14:paraId="13F75A31" w14:textId="49F4F95A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6/26/4</w:t>
            </w:r>
          </w:p>
        </w:tc>
        <w:tc>
          <w:tcPr>
            <w:tcW w:w="2126" w:type="dxa"/>
            <w:vAlign w:val="center"/>
          </w:tcPr>
          <w:p w14:paraId="65F7A5D3" w14:textId="2C354DD3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42.5 (39.6-44.9)</w:t>
            </w:r>
          </w:p>
        </w:tc>
        <w:tc>
          <w:tcPr>
            <w:tcW w:w="2127" w:type="dxa"/>
            <w:vAlign w:val="center"/>
          </w:tcPr>
          <w:p w14:paraId="68A17C25" w14:textId="398D2D00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29.4 (28.3-33.0)</w:t>
            </w:r>
          </w:p>
        </w:tc>
        <w:tc>
          <w:tcPr>
            <w:tcW w:w="1863" w:type="dxa"/>
            <w:vAlign w:val="center"/>
          </w:tcPr>
          <w:p w14:paraId="1624983F" w14:textId="0909E1C0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8.3 (3.4-27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6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14F16595" w14:textId="5B262A76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4.6 (1.5-12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8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E81347" w:rsidRPr="00080B6C" w14:paraId="121D07FF" w14:textId="77777777" w:rsidTr="00E81347">
        <w:trPr>
          <w:jc w:val="center"/>
        </w:trPr>
        <w:tc>
          <w:tcPr>
            <w:tcW w:w="2268" w:type="dxa"/>
            <w:vAlign w:val="center"/>
          </w:tcPr>
          <w:p w14:paraId="3013DEAE" w14:textId="37EE5DB1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IVRT (</w:t>
            </w:r>
            <w:proofErr w:type="spellStart"/>
            <w:r w:rsidRPr="00080B6C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080B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7" w:type="dxa"/>
          </w:tcPr>
          <w:p w14:paraId="5D5E0ACE" w14:textId="7D79C897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6/26/4</w:t>
            </w:r>
          </w:p>
        </w:tc>
        <w:tc>
          <w:tcPr>
            <w:tcW w:w="2126" w:type="dxa"/>
            <w:vAlign w:val="center"/>
          </w:tcPr>
          <w:p w14:paraId="05527E13" w14:textId="134BC8AB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24.5 (21.0-25.2)</w:t>
            </w:r>
          </w:p>
        </w:tc>
        <w:tc>
          <w:tcPr>
            <w:tcW w:w="2127" w:type="dxa"/>
            <w:vAlign w:val="center"/>
          </w:tcPr>
          <w:p w14:paraId="48BB4F9B" w14:textId="6B05E225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20.8 (17.7-20.8)</w:t>
            </w:r>
          </w:p>
        </w:tc>
        <w:tc>
          <w:tcPr>
            <w:tcW w:w="1863" w:type="dxa"/>
            <w:vAlign w:val="center"/>
          </w:tcPr>
          <w:p w14:paraId="54E9C9B2" w14:textId="3401C383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6.7 (12.5-16-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7)*</w:t>
            </w:r>
            <w:proofErr w:type="gramEnd"/>
          </w:p>
        </w:tc>
        <w:tc>
          <w:tcPr>
            <w:tcW w:w="1968" w:type="dxa"/>
          </w:tcPr>
          <w:p w14:paraId="27EB8A15" w14:textId="42B65739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2.5 (12.0-13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5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E81347" w:rsidRPr="00080B6C" w14:paraId="0AA1FC82" w14:textId="77777777" w:rsidTr="00E81347">
        <w:trPr>
          <w:jc w:val="center"/>
        </w:trPr>
        <w:tc>
          <w:tcPr>
            <w:tcW w:w="2268" w:type="dxa"/>
            <w:vAlign w:val="center"/>
          </w:tcPr>
          <w:p w14:paraId="7B457B09" w14:textId="2EE0C4EB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0B6C">
              <w:rPr>
                <w:rFonts w:ascii="Times New Roman" w:hAnsi="Times New Roman" w:cs="Times New Roman"/>
                <w:lang w:val="en-US"/>
              </w:rPr>
              <w:t>SRe</w:t>
            </w:r>
            <w:proofErr w:type="spellEnd"/>
            <w:r w:rsidRPr="00080B6C">
              <w:rPr>
                <w:rFonts w:ascii="Times New Roman" w:hAnsi="Times New Roman" w:cs="Times New Roman"/>
                <w:lang w:val="en-US"/>
              </w:rPr>
              <w:t>(long) (1/s)</w:t>
            </w:r>
          </w:p>
        </w:tc>
        <w:tc>
          <w:tcPr>
            <w:tcW w:w="997" w:type="dxa"/>
          </w:tcPr>
          <w:p w14:paraId="2D5C04CF" w14:textId="31F37269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338E015B" w14:textId="7BD173FF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4.52 (3.48-4.64)</w:t>
            </w:r>
          </w:p>
        </w:tc>
        <w:tc>
          <w:tcPr>
            <w:tcW w:w="2127" w:type="dxa"/>
            <w:vAlign w:val="center"/>
          </w:tcPr>
          <w:p w14:paraId="69D6C7EA" w14:textId="731BCBFC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3.50 (2.62-4.19)</w:t>
            </w:r>
          </w:p>
        </w:tc>
        <w:tc>
          <w:tcPr>
            <w:tcW w:w="1863" w:type="dxa"/>
            <w:vAlign w:val="center"/>
          </w:tcPr>
          <w:p w14:paraId="6FC03D43" w14:textId="7D804755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3.21 (2.75-3.72)</w:t>
            </w:r>
          </w:p>
        </w:tc>
        <w:tc>
          <w:tcPr>
            <w:tcW w:w="1968" w:type="dxa"/>
          </w:tcPr>
          <w:p w14:paraId="3CFB2AB3" w14:textId="66275E9D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2.10 (1.49-2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62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E81347" w:rsidRPr="00080B6C" w14:paraId="14D82232" w14:textId="77777777" w:rsidTr="00E81347">
        <w:trPr>
          <w:jc w:val="center"/>
        </w:trPr>
        <w:tc>
          <w:tcPr>
            <w:tcW w:w="2268" w:type="dxa"/>
            <w:vAlign w:val="center"/>
          </w:tcPr>
          <w:p w14:paraId="20C4F70A" w14:textId="1321D73D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E/A</w:t>
            </w:r>
          </w:p>
        </w:tc>
        <w:tc>
          <w:tcPr>
            <w:tcW w:w="997" w:type="dxa"/>
          </w:tcPr>
          <w:p w14:paraId="03740D85" w14:textId="5E81E4E1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6/23/4</w:t>
            </w:r>
          </w:p>
        </w:tc>
        <w:tc>
          <w:tcPr>
            <w:tcW w:w="2126" w:type="dxa"/>
            <w:vAlign w:val="center"/>
          </w:tcPr>
          <w:p w14:paraId="3F460D21" w14:textId="3E3146C0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.38 (1.14-1.41)</w:t>
            </w:r>
          </w:p>
        </w:tc>
        <w:tc>
          <w:tcPr>
            <w:tcW w:w="2127" w:type="dxa"/>
            <w:vAlign w:val="center"/>
          </w:tcPr>
          <w:p w14:paraId="7D72844D" w14:textId="675A5789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.36 (1.15-1.42)</w:t>
            </w:r>
          </w:p>
        </w:tc>
        <w:tc>
          <w:tcPr>
            <w:tcW w:w="1863" w:type="dxa"/>
            <w:vAlign w:val="center"/>
          </w:tcPr>
          <w:p w14:paraId="2D4A6B98" w14:textId="516A5B8D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.86 (1.61-2.86)</w:t>
            </w:r>
          </w:p>
        </w:tc>
        <w:tc>
          <w:tcPr>
            <w:tcW w:w="1968" w:type="dxa"/>
          </w:tcPr>
          <w:p w14:paraId="1B0E762B" w14:textId="47C87075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3.52 (2.76-4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91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E81347" w:rsidRPr="00080B6C" w14:paraId="037A059E" w14:textId="77777777" w:rsidTr="00E81347">
        <w:trPr>
          <w:jc w:val="center"/>
        </w:trPr>
        <w:tc>
          <w:tcPr>
            <w:tcW w:w="2268" w:type="dxa"/>
            <w:vAlign w:val="center"/>
          </w:tcPr>
          <w:p w14:paraId="7A329A0D" w14:textId="2BDCEF8F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Peak LA strain (%)</w:t>
            </w:r>
          </w:p>
        </w:tc>
        <w:tc>
          <w:tcPr>
            <w:tcW w:w="997" w:type="dxa"/>
          </w:tcPr>
          <w:p w14:paraId="625E498A" w14:textId="477CD022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024CE9F3" w14:textId="16374BA9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8.28 (16.71-18.74)</w:t>
            </w:r>
          </w:p>
        </w:tc>
        <w:tc>
          <w:tcPr>
            <w:tcW w:w="2127" w:type="dxa"/>
            <w:vAlign w:val="center"/>
          </w:tcPr>
          <w:p w14:paraId="5BB7C141" w14:textId="49837EBB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4.44 (11.36-16.71)</w:t>
            </w:r>
          </w:p>
        </w:tc>
        <w:tc>
          <w:tcPr>
            <w:tcW w:w="1863" w:type="dxa"/>
            <w:vAlign w:val="center"/>
          </w:tcPr>
          <w:p w14:paraId="337DBA60" w14:textId="5E46D112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8.44 (5.17-12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37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7963C498" w14:textId="5DCF8C8F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3.80 (2.72-6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49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E81347" w:rsidRPr="00080B6C" w14:paraId="581E3813" w14:textId="77777777" w:rsidTr="00E81347">
        <w:trPr>
          <w:jc w:val="center"/>
        </w:trPr>
        <w:tc>
          <w:tcPr>
            <w:tcW w:w="2268" w:type="dxa"/>
            <w:vAlign w:val="center"/>
          </w:tcPr>
          <w:p w14:paraId="0AAFD2A0" w14:textId="54883297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LA diameter (mm)</w:t>
            </w:r>
          </w:p>
        </w:tc>
        <w:tc>
          <w:tcPr>
            <w:tcW w:w="997" w:type="dxa"/>
          </w:tcPr>
          <w:p w14:paraId="434A509B" w14:textId="1A49868A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162FEC5D" w14:textId="56382758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6.39 (6.14-7.34)</w:t>
            </w:r>
          </w:p>
        </w:tc>
        <w:tc>
          <w:tcPr>
            <w:tcW w:w="2127" w:type="dxa"/>
            <w:vAlign w:val="center"/>
          </w:tcPr>
          <w:p w14:paraId="478B7404" w14:textId="75E91ABA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7.76 (6.93-8.22)</w:t>
            </w:r>
          </w:p>
        </w:tc>
        <w:tc>
          <w:tcPr>
            <w:tcW w:w="1863" w:type="dxa"/>
            <w:vAlign w:val="center"/>
          </w:tcPr>
          <w:p w14:paraId="4BEE9B30" w14:textId="7E502ECD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8.88 (8.18-10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05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1BC46332" w14:textId="65205B0B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9.58 (9.47-9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64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E81347" w:rsidRPr="00080B6C" w14:paraId="53A14B93" w14:textId="77777777" w:rsidTr="00E81347">
        <w:trPr>
          <w:jc w:val="center"/>
        </w:trPr>
        <w:tc>
          <w:tcPr>
            <w:tcW w:w="2268" w:type="dxa"/>
            <w:vAlign w:val="center"/>
          </w:tcPr>
          <w:p w14:paraId="5C17FFE4" w14:textId="5E12C018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LA area (mm</w:t>
            </w:r>
            <w:r w:rsidRPr="00080B6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80B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7" w:type="dxa"/>
          </w:tcPr>
          <w:p w14:paraId="35914BD7" w14:textId="11BB1BFA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1FC0A8F1" w14:textId="15032AE5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38.2 (32.7-40.5)</w:t>
            </w:r>
          </w:p>
        </w:tc>
        <w:tc>
          <w:tcPr>
            <w:tcW w:w="2127" w:type="dxa"/>
            <w:vAlign w:val="center"/>
          </w:tcPr>
          <w:p w14:paraId="3D1DFA98" w14:textId="0DB11C3E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45.0 (38.4-51.9)</w:t>
            </w:r>
          </w:p>
        </w:tc>
        <w:tc>
          <w:tcPr>
            <w:tcW w:w="1863" w:type="dxa"/>
            <w:vAlign w:val="center"/>
          </w:tcPr>
          <w:p w14:paraId="42237947" w14:textId="2551967B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60.3 (51.6-67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9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65F06D63" w14:textId="4606AC39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63.9 (59.8-66.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5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E81347" w:rsidRPr="00080B6C" w14:paraId="17A353CD" w14:textId="77777777" w:rsidTr="00E81347">
        <w:trPr>
          <w:jc w:val="center"/>
        </w:trPr>
        <w:tc>
          <w:tcPr>
            <w:tcW w:w="2268" w:type="dxa"/>
            <w:vAlign w:val="center"/>
          </w:tcPr>
          <w:p w14:paraId="07EA3A47" w14:textId="097FA793" w:rsidR="00E81347" w:rsidRPr="00080B6C" w:rsidRDefault="00E81347" w:rsidP="00DA1D03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E (cm/s)</w:t>
            </w:r>
          </w:p>
        </w:tc>
        <w:tc>
          <w:tcPr>
            <w:tcW w:w="997" w:type="dxa"/>
          </w:tcPr>
          <w:p w14:paraId="6FA0D297" w14:textId="66BC5C5B" w:rsidR="00E81347" w:rsidRPr="00080B6C" w:rsidRDefault="00E81347" w:rsidP="00DA1D03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6/23/4</w:t>
            </w:r>
          </w:p>
        </w:tc>
        <w:tc>
          <w:tcPr>
            <w:tcW w:w="2126" w:type="dxa"/>
            <w:vAlign w:val="center"/>
          </w:tcPr>
          <w:p w14:paraId="3FCA5FAE" w14:textId="221736DF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98 (92-109)</w:t>
            </w:r>
          </w:p>
        </w:tc>
        <w:tc>
          <w:tcPr>
            <w:tcW w:w="2127" w:type="dxa"/>
            <w:vAlign w:val="center"/>
          </w:tcPr>
          <w:p w14:paraId="51C55E4B" w14:textId="6C459A7A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49 (137-194)</w:t>
            </w:r>
          </w:p>
        </w:tc>
        <w:tc>
          <w:tcPr>
            <w:tcW w:w="1863" w:type="dxa"/>
            <w:vAlign w:val="center"/>
          </w:tcPr>
          <w:p w14:paraId="1BBF330C" w14:textId="6F8F0F32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89 (161-</w:t>
            </w:r>
            <w:proofErr w:type="gramStart"/>
            <w:r w:rsidRPr="00080B6C">
              <w:rPr>
                <w:rFonts w:ascii="Times New Roman" w:hAnsi="Times New Roman" w:cs="Times New Roman"/>
                <w:lang w:val="en-US"/>
              </w:rPr>
              <w:t>209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968" w:type="dxa"/>
          </w:tcPr>
          <w:p w14:paraId="111617FF" w14:textId="50FDDCD8" w:rsidR="00E81347" w:rsidRPr="00080B6C" w:rsidRDefault="00E81347" w:rsidP="00DA1D03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B6C">
              <w:rPr>
                <w:rFonts w:ascii="Times New Roman" w:hAnsi="Times New Roman" w:cs="Times New Roman"/>
                <w:lang w:val="en-US"/>
              </w:rPr>
              <w:t>178 (165-202)</w:t>
            </w:r>
          </w:p>
        </w:tc>
      </w:tr>
    </w:tbl>
    <w:p w14:paraId="38824C1F" w14:textId="73F2C426" w:rsidR="00CD34F7" w:rsidRDefault="001E0FF6" w:rsidP="00CD34F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64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an value (interquartile range) for cardiovascular magnetic resonance imaging biomarker for sham operated control, and O-ring</w:t>
      </w:r>
      <w:r w:rsidR="009D376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inner diameters</w:t>
      </w:r>
      <w:r w:rsidR="009D3767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5 mm, 1.3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1.07 mm. EF: Ejection fraction, IVRT: Isovolumetric relaxation time, LA: </w:t>
      </w:r>
      <w:r w:rsidR="009D3767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t atri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(long): </w:t>
      </w:r>
      <w:r w:rsidR="009D376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E0FF6">
        <w:rPr>
          <w:rFonts w:ascii="Times New Roman" w:hAnsi="Times New Roman" w:cs="Times New Roman"/>
          <w:sz w:val="24"/>
          <w:szCs w:val="24"/>
          <w:lang w:val="en-US"/>
        </w:rPr>
        <w:t>eak early diastolic longitudinal strain ra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135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7"/>
        <w:gridCol w:w="1006"/>
        <w:gridCol w:w="2126"/>
        <w:gridCol w:w="1980"/>
        <w:gridCol w:w="2126"/>
        <w:gridCol w:w="2268"/>
      </w:tblGrid>
      <w:tr w:rsidR="00E81347" w14:paraId="31A3BE05" w14:textId="77777777" w:rsidTr="001418EE">
        <w:trPr>
          <w:trHeight w:val="20"/>
          <w:jc w:val="center"/>
        </w:trPr>
        <w:tc>
          <w:tcPr>
            <w:tcW w:w="1847" w:type="dxa"/>
            <w:vAlign w:val="center"/>
          </w:tcPr>
          <w:p w14:paraId="1069917F" w14:textId="77777777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6" w:type="dxa"/>
          </w:tcPr>
          <w:p w14:paraId="02383A35" w14:textId="14D608EE" w:rsidR="00E81347" w:rsidRPr="001418EE" w:rsidRDefault="00E81347" w:rsidP="00E81347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126" w:type="dxa"/>
            <w:vAlign w:val="center"/>
          </w:tcPr>
          <w:p w14:paraId="2E5175B7" w14:textId="520418CC" w:rsidR="00E81347" w:rsidRPr="001418EE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980" w:type="dxa"/>
            <w:vAlign w:val="center"/>
          </w:tcPr>
          <w:p w14:paraId="3EA28FE7" w14:textId="798E049E" w:rsidR="00E81347" w:rsidRPr="001418EE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O-ring 1.5 mm</w:t>
            </w:r>
          </w:p>
        </w:tc>
        <w:tc>
          <w:tcPr>
            <w:tcW w:w="2126" w:type="dxa"/>
            <w:vAlign w:val="center"/>
          </w:tcPr>
          <w:p w14:paraId="684D5166" w14:textId="27010985" w:rsidR="00E81347" w:rsidRPr="001418EE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O-ring 1.3 mm</w:t>
            </w:r>
          </w:p>
        </w:tc>
        <w:tc>
          <w:tcPr>
            <w:tcW w:w="2268" w:type="dxa"/>
            <w:vAlign w:val="center"/>
          </w:tcPr>
          <w:p w14:paraId="0BE37F9F" w14:textId="29104FFF" w:rsidR="00E81347" w:rsidRPr="001418EE" w:rsidRDefault="00E81347" w:rsidP="00E81347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O-ring 1.07</w:t>
            </w:r>
            <w:r w:rsidR="002F54C2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</w:tc>
      </w:tr>
      <w:tr w:rsidR="00E81347" w14:paraId="7D83B141" w14:textId="77777777" w:rsidTr="001418EE">
        <w:trPr>
          <w:jc w:val="center"/>
        </w:trPr>
        <w:tc>
          <w:tcPr>
            <w:tcW w:w="1847" w:type="dxa"/>
            <w:vAlign w:val="center"/>
          </w:tcPr>
          <w:p w14:paraId="71BD95B0" w14:textId="7926248C" w:rsidR="00E81347" w:rsidRPr="001418EE" w:rsidRDefault="00E81347" w:rsidP="007912C1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E/A</w:t>
            </w:r>
          </w:p>
        </w:tc>
        <w:tc>
          <w:tcPr>
            <w:tcW w:w="1006" w:type="dxa"/>
          </w:tcPr>
          <w:p w14:paraId="07710733" w14:textId="387CBF72" w:rsidR="00E81347" w:rsidRPr="001418EE" w:rsidRDefault="00E81347" w:rsidP="007912C1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112472E8" w14:textId="421DAC8A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18 (1.08-1.22)</w:t>
            </w:r>
          </w:p>
        </w:tc>
        <w:tc>
          <w:tcPr>
            <w:tcW w:w="1980" w:type="dxa"/>
            <w:vAlign w:val="center"/>
          </w:tcPr>
          <w:p w14:paraId="3E58EC66" w14:textId="3F195414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2.62 (1.08-4.84)</w:t>
            </w:r>
          </w:p>
        </w:tc>
        <w:tc>
          <w:tcPr>
            <w:tcW w:w="2126" w:type="dxa"/>
            <w:vAlign w:val="center"/>
          </w:tcPr>
          <w:p w14:paraId="7471CEC8" w14:textId="4795BFC4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49 (1.07-4.32)</w:t>
            </w:r>
          </w:p>
        </w:tc>
        <w:tc>
          <w:tcPr>
            <w:tcW w:w="2268" w:type="dxa"/>
          </w:tcPr>
          <w:p w14:paraId="4D16C4AB" w14:textId="42F6D252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7.81 (4.58-11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48)*</w:t>
            </w:r>
            <w:proofErr w:type="gramEnd"/>
          </w:p>
        </w:tc>
      </w:tr>
      <w:tr w:rsidR="00E81347" w14:paraId="08A79ACF" w14:textId="77777777" w:rsidTr="001418EE">
        <w:trPr>
          <w:jc w:val="center"/>
        </w:trPr>
        <w:tc>
          <w:tcPr>
            <w:tcW w:w="1847" w:type="dxa"/>
            <w:vAlign w:val="center"/>
          </w:tcPr>
          <w:p w14:paraId="40340259" w14:textId="7215CD6F" w:rsidR="00E81347" w:rsidRPr="001418EE" w:rsidRDefault="00E81347" w:rsidP="007912C1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E (cm/s)</w:t>
            </w:r>
          </w:p>
        </w:tc>
        <w:tc>
          <w:tcPr>
            <w:tcW w:w="1006" w:type="dxa"/>
          </w:tcPr>
          <w:p w14:paraId="7A8CC1F8" w14:textId="04D9CC46" w:rsidR="00E81347" w:rsidRPr="001418EE" w:rsidRDefault="00E81347" w:rsidP="007912C1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264AF45D" w14:textId="162DEA93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86.8 (76.4-96.2)</w:t>
            </w:r>
          </w:p>
        </w:tc>
        <w:tc>
          <w:tcPr>
            <w:tcW w:w="1980" w:type="dxa"/>
            <w:vAlign w:val="center"/>
          </w:tcPr>
          <w:p w14:paraId="248D5A12" w14:textId="03A2EFAB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8.4 (86.7-111.3)</w:t>
            </w:r>
          </w:p>
        </w:tc>
        <w:tc>
          <w:tcPr>
            <w:tcW w:w="2126" w:type="dxa"/>
            <w:vAlign w:val="center"/>
          </w:tcPr>
          <w:p w14:paraId="5DC5268D" w14:textId="4B14E2DE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07.2 (98.0-121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2)*</w:t>
            </w:r>
            <w:proofErr w:type="gramEnd"/>
          </w:p>
        </w:tc>
        <w:tc>
          <w:tcPr>
            <w:tcW w:w="2268" w:type="dxa"/>
          </w:tcPr>
          <w:p w14:paraId="6F64CA08" w14:textId="7B503A95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51.4 (144.2-156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0)*</w:t>
            </w:r>
            <w:proofErr w:type="gramEnd"/>
          </w:p>
        </w:tc>
      </w:tr>
      <w:tr w:rsidR="00E81347" w14:paraId="4772A6A0" w14:textId="77777777" w:rsidTr="001418EE">
        <w:trPr>
          <w:jc w:val="center"/>
        </w:trPr>
        <w:tc>
          <w:tcPr>
            <w:tcW w:w="1847" w:type="dxa"/>
            <w:vAlign w:val="center"/>
          </w:tcPr>
          <w:p w14:paraId="20EA9B18" w14:textId="0261DA8D" w:rsidR="00E81347" w:rsidRPr="001418EE" w:rsidRDefault="00E81347" w:rsidP="007912C1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e’/a’</w:t>
            </w:r>
          </w:p>
        </w:tc>
        <w:tc>
          <w:tcPr>
            <w:tcW w:w="1006" w:type="dxa"/>
          </w:tcPr>
          <w:p w14:paraId="115A1741" w14:textId="04E17CCB" w:rsidR="00E81347" w:rsidRPr="001418EE" w:rsidRDefault="00E81347" w:rsidP="007912C1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634C9B6B" w14:textId="04FA4C9F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10 (0.93-1.18)</w:t>
            </w:r>
          </w:p>
        </w:tc>
        <w:tc>
          <w:tcPr>
            <w:tcW w:w="1980" w:type="dxa"/>
            <w:vAlign w:val="center"/>
          </w:tcPr>
          <w:p w14:paraId="0CF33E74" w14:textId="70F8CF21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84 (1.22-2.17)</w:t>
            </w:r>
          </w:p>
        </w:tc>
        <w:tc>
          <w:tcPr>
            <w:tcW w:w="2126" w:type="dxa"/>
            <w:vAlign w:val="center"/>
          </w:tcPr>
          <w:p w14:paraId="6AAF8ECD" w14:textId="6D149E96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58 (1.23-1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83)*</w:t>
            </w:r>
            <w:proofErr w:type="gramEnd"/>
          </w:p>
        </w:tc>
        <w:tc>
          <w:tcPr>
            <w:tcW w:w="2268" w:type="dxa"/>
          </w:tcPr>
          <w:p w14:paraId="6C06442F" w14:textId="57A4EC93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2.21 (2.02-2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73)*</w:t>
            </w:r>
            <w:proofErr w:type="gramEnd"/>
          </w:p>
        </w:tc>
      </w:tr>
      <w:tr w:rsidR="00E81347" w14:paraId="3875F92D" w14:textId="77777777" w:rsidTr="001418EE">
        <w:trPr>
          <w:jc w:val="center"/>
        </w:trPr>
        <w:tc>
          <w:tcPr>
            <w:tcW w:w="1847" w:type="dxa"/>
            <w:vAlign w:val="center"/>
          </w:tcPr>
          <w:p w14:paraId="146F232A" w14:textId="5405BFD9" w:rsidR="00E81347" w:rsidRPr="001418EE" w:rsidRDefault="00E81347" w:rsidP="007912C1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LAD (mm)</w:t>
            </w:r>
          </w:p>
        </w:tc>
        <w:tc>
          <w:tcPr>
            <w:tcW w:w="1006" w:type="dxa"/>
          </w:tcPr>
          <w:p w14:paraId="111F1244" w14:textId="6A524154" w:rsidR="00E81347" w:rsidRPr="001418EE" w:rsidRDefault="00E81347" w:rsidP="007912C1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06A4D056" w14:textId="483AC186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3.58 (3.31-4.01)</w:t>
            </w:r>
          </w:p>
        </w:tc>
        <w:tc>
          <w:tcPr>
            <w:tcW w:w="1980" w:type="dxa"/>
            <w:vAlign w:val="center"/>
          </w:tcPr>
          <w:p w14:paraId="7BD9310E" w14:textId="63929573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3.82 (3.58-4.11)</w:t>
            </w:r>
          </w:p>
        </w:tc>
        <w:tc>
          <w:tcPr>
            <w:tcW w:w="2126" w:type="dxa"/>
            <w:vAlign w:val="center"/>
          </w:tcPr>
          <w:p w14:paraId="563BE0AB" w14:textId="22C0C07B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4.59 (3.81-5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63)*</w:t>
            </w:r>
            <w:proofErr w:type="gramEnd"/>
          </w:p>
        </w:tc>
        <w:tc>
          <w:tcPr>
            <w:tcW w:w="2268" w:type="dxa"/>
          </w:tcPr>
          <w:p w14:paraId="5226E041" w14:textId="4C2AD882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5.66 (5.31-5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96)*</w:t>
            </w:r>
            <w:proofErr w:type="gramEnd"/>
          </w:p>
        </w:tc>
      </w:tr>
      <w:tr w:rsidR="00E81347" w14:paraId="1687B621" w14:textId="77777777" w:rsidTr="001418EE">
        <w:trPr>
          <w:jc w:val="center"/>
        </w:trPr>
        <w:tc>
          <w:tcPr>
            <w:tcW w:w="1847" w:type="dxa"/>
            <w:vAlign w:val="center"/>
          </w:tcPr>
          <w:p w14:paraId="20E50BD7" w14:textId="1824B977" w:rsidR="00E81347" w:rsidRPr="001418EE" w:rsidRDefault="00E81347" w:rsidP="007912C1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E/</w:t>
            </w:r>
            <w:proofErr w:type="spellStart"/>
            <w:r w:rsidRPr="001418EE">
              <w:rPr>
                <w:rFonts w:ascii="Times New Roman" w:hAnsi="Times New Roman" w:cs="Times New Roman"/>
                <w:lang w:val="en-US"/>
              </w:rPr>
              <w:t>SRe</w:t>
            </w:r>
            <w:proofErr w:type="spellEnd"/>
            <w:r w:rsidRPr="001418EE">
              <w:rPr>
                <w:rFonts w:ascii="Times New Roman" w:hAnsi="Times New Roman" w:cs="Times New Roman"/>
                <w:lang w:val="en-US"/>
              </w:rPr>
              <w:t>(long) (cm)</w:t>
            </w:r>
          </w:p>
        </w:tc>
        <w:tc>
          <w:tcPr>
            <w:tcW w:w="1006" w:type="dxa"/>
          </w:tcPr>
          <w:p w14:paraId="28B20376" w14:textId="7276EAFB" w:rsidR="00E81347" w:rsidRPr="001418EE" w:rsidRDefault="00E81347" w:rsidP="007912C1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8/6/27/4</w:t>
            </w:r>
          </w:p>
        </w:tc>
        <w:tc>
          <w:tcPr>
            <w:tcW w:w="2126" w:type="dxa"/>
            <w:vAlign w:val="center"/>
          </w:tcPr>
          <w:p w14:paraId="0E03FE71" w14:textId="700C7359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23.2 (18.4-27.4)</w:t>
            </w:r>
          </w:p>
        </w:tc>
        <w:tc>
          <w:tcPr>
            <w:tcW w:w="1980" w:type="dxa"/>
            <w:vAlign w:val="center"/>
          </w:tcPr>
          <w:p w14:paraId="4A44E587" w14:textId="5FF19C4E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23.7 (17.5-31.2)</w:t>
            </w:r>
          </w:p>
        </w:tc>
        <w:tc>
          <w:tcPr>
            <w:tcW w:w="2126" w:type="dxa"/>
            <w:vAlign w:val="center"/>
          </w:tcPr>
          <w:p w14:paraId="502659E3" w14:textId="55DC13B0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32.1 (20.9-38.2)</w:t>
            </w:r>
          </w:p>
        </w:tc>
        <w:tc>
          <w:tcPr>
            <w:tcW w:w="2268" w:type="dxa"/>
          </w:tcPr>
          <w:p w14:paraId="6A533E3E" w14:textId="6E04E0A4" w:rsidR="00E81347" w:rsidRPr="001418EE" w:rsidRDefault="00E81347" w:rsidP="007912C1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53.8 (33.1-77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0)*</w:t>
            </w:r>
            <w:proofErr w:type="gramEnd"/>
          </w:p>
        </w:tc>
      </w:tr>
      <w:tr w:rsidR="00E81347" w14:paraId="3A21B3FC" w14:textId="77777777" w:rsidTr="001418EE">
        <w:trPr>
          <w:jc w:val="center"/>
        </w:trPr>
        <w:tc>
          <w:tcPr>
            <w:tcW w:w="1847" w:type="dxa"/>
            <w:vAlign w:val="center"/>
          </w:tcPr>
          <w:p w14:paraId="6F62CF26" w14:textId="176CDBDC" w:rsidR="00E81347" w:rsidRPr="001418EE" w:rsidRDefault="00E81347" w:rsidP="00F32352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IVRT (</w:t>
            </w:r>
            <w:proofErr w:type="spellStart"/>
            <w:r w:rsidRPr="001418EE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418E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6" w:type="dxa"/>
          </w:tcPr>
          <w:p w14:paraId="17FDD05D" w14:textId="79184247" w:rsidR="00E81347" w:rsidRPr="001418EE" w:rsidRDefault="00E81347" w:rsidP="00F32352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5/25/4</w:t>
            </w:r>
          </w:p>
        </w:tc>
        <w:tc>
          <w:tcPr>
            <w:tcW w:w="2126" w:type="dxa"/>
            <w:vAlign w:val="center"/>
          </w:tcPr>
          <w:p w14:paraId="3CB1E9BA" w14:textId="503B8F85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21.0 (19.6-24.6)</w:t>
            </w:r>
          </w:p>
        </w:tc>
        <w:tc>
          <w:tcPr>
            <w:tcW w:w="1980" w:type="dxa"/>
            <w:vAlign w:val="center"/>
          </w:tcPr>
          <w:p w14:paraId="10606767" w14:textId="23262A79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5.3 (11.4-16.7)</w:t>
            </w:r>
          </w:p>
        </w:tc>
        <w:tc>
          <w:tcPr>
            <w:tcW w:w="2126" w:type="dxa"/>
            <w:vAlign w:val="center"/>
          </w:tcPr>
          <w:p w14:paraId="5D6BA44C" w14:textId="7D31793C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4.4 (11.6-16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7)*</w:t>
            </w:r>
            <w:proofErr w:type="gramEnd"/>
          </w:p>
        </w:tc>
        <w:tc>
          <w:tcPr>
            <w:tcW w:w="2268" w:type="dxa"/>
            <w:vAlign w:val="center"/>
          </w:tcPr>
          <w:p w14:paraId="058AD533" w14:textId="07059BAA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2.3 (10.8-13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7)*</w:t>
            </w:r>
            <w:proofErr w:type="gramEnd"/>
          </w:p>
        </w:tc>
      </w:tr>
      <w:tr w:rsidR="00E81347" w14:paraId="72859EFE" w14:textId="77777777" w:rsidTr="001418EE">
        <w:trPr>
          <w:jc w:val="center"/>
        </w:trPr>
        <w:tc>
          <w:tcPr>
            <w:tcW w:w="1847" w:type="dxa"/>
            <w:vAlign w:val="center"/>
          </w:tcPr>
          <w:p w14:paraId="3A0295B3" w14:textId="68E73BE5" w:rsidR="00E81347" w:rsidRPr="001418EE" w:rsidRDefault="00E81347" w:rsidP="00F32352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e’ (mm/s)</w:t>
            </w:r>
          </w:p>
        </w:tc>
        <w:tc>
          <w:tcPr>
            <w:tcW w:w="1006" w:type="dxa"/>
          </w:tcPr>
          <w:p w14:paraId="51E81656" w14:textId="6C488362" w:rsidR="00E81347" w:rsidRPr="001418EE" w:rsidRDefault="001418EE" w:rsidP="00F32352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1035D4FD" w14:textId="7F2F3A9A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44.2 (39.6-50.6)</w:t>
            </w:r>
          </w:p>
        </w:tc>
        <w:tc>
          <w:tcPr>
            <w:tcW w:w="1980" w:type="dxa"/>
            <w:vAlign w:val="center"/>
          </w:tcPr>
          <w:p w14:paraId="7C38A308" w14:textId="5B27E69C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64.5 (49.2-75.1)</w:t>
            </w:r>
          </w:p>
        </w:tc>
        <w:tc>
          <w:tcPr>
            <w:tcW w:w="2126" w:type="dxa"/>
            <w:vAlign w:val="center"/>
          </w:tcPr>
          <w:p w14:paraId="23D361CB" w14:textId="198C1225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59.1 (49.1-72.5)</w:t>
            </w:r>
          </w:p>
        </w:tc>
        <w:tc>
          <w:tcPr>
            <w:tcW w:w="2268" w:type="dxa"/>
          </w:tcPr>
          <w:p w14:paraId="7F5B7432" w14:textId="7E43B863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66.0 (64.3-73.</w:t>
            </w:r>
            <w:proofErr w:type="gramStart"/>
            <w:r w:rsidRPr="001418EE">
              <w:rPr>
                <w:rFonts w:ascii="Times New Roman" w:hAnsi="Times New Roman" w:cs="Times New Roman"/>
                <w:lang w:val="en-US"/>
              </w:rPr>
              <w:t>9)*</w:t>
            </w:r>
            <w:proofErr w:type="gramEnd"/>
          </w:p>
        </w:tc>
      </w:tr>
      <w:tr w:rsidR="00E81347" w14:paraId="282765B0" w14:textId="77777777" w:rsidTr="001418EE">
        <w:trPr>
          <w:jc w:val="center"/>
        </w:trPr>
        <w:tc>
          <w:tcPr>
            <w:tcW w:w="1847" w:type="dxa"/>
            <w:vAlign w:val="center"/>
          </w:tcPr>
          <w:p w14:paraId="0B3167CB" w14:textId="329C1756" w:rsidR="00E81347" w:rsidRPr="001418EE" w:rsidRDefault="00E81347" w:rsidP="00F32352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MDT (</w:t>
            </w:r>
            <w:proofErr w:type="spellStart"/>
            <w:r w:rsidRPr="001418EE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  <w:r w:rsidRPr="001418E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6" w:type="dxa"/>
          </w:tcPr>
          <w:p w14:paraId="599547C7" w14:textId="5588216F" w:rsidR="00E81347" w:rsidRPr="001418EE" w:rsidRDefault="001418EE" w:rsidP="00F32352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0167916B" w14:textId="4FADCCC3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33.5 (28.9-38.0)</w:t>
            </w:r>
          </w:p>
        </w:tc>
        <w:tc>
          <w:tcPr>
            <w:tcW w:w="1980" w:type="dxa"/>
            <w:vAlign w:val="center"/>
          </w:tcPr>
          <w:p w14:paraId="7D4271F6" w14:textId="3479D402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35.6 (32.5-41.3)</w:t>
            </w:r>
          </w:p>
        </w:tc>
        <w:tc>
          <w:tcPr>
            <w:tcW w:w="2126" w:type="dxa"/>
            <w:vAlign w:val="center"/>
          </w:tcPr>
          <w:p w14:paraId="791ADE21" w14:textId="66F5D5BA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34.2 (26.9-40.4)</w:t>
            </w:r>
          </w:p>
        </w:tc>
        <w:tc>
          <w:tcPr>
            <w:tcW w:w="2268" w:type="dxa"/>
          </w:tcPr>
          <w:p w14:paraId="16C895CC" w14:textId="7141F29A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31.0 (27.4-33.6)</w:t>
            </w:r>
          </w:p>
        </w:tc>
      </w:tr>
      <w:tr w:rsidR="00E81347" w14:paraId="29FAEB0B" w14:textId="77777777" w:rsidTr="001418EE">
        <w:trPr>
          <w:jc w:val="center"/>
        </w:trPr>
        <w:tc>
          <w:tcPr>
            <w:tcW w:w="1847" w:type="dxa"/>
            <w:vAlign w:val="center"/>
          </w:tcPr>
          <w:p w14:paraId="0A74DBB8" w14:textId="02BBBA43" w:rsidR="00E81347" w:rsidRPr="001418EE" w:rsidRDefault="00E81347" w:rsidP="00F32352">
            <w:pPr>
              <w:spacing w:before="160" w:after="160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lastRenderedPageBreak/>
              <w:t>E/e’</w:t>
            </w:r>
          </w:p>
        </w:tc>
        <w:tc>
          <w:tcPr>
            <w:tcW w:w="1006" w:type="dxa"/>
          </w:tcPr>
          <w:p w14:paraId="57633ADD" w14:textId="208580EC" w:rsidR="00E81347" w:rsidRPr="001418EE" w:rsidRDefault="001418EE" w:rsidP="00F32352">
            <w:pPr>
              <w:spacing w:before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9/6/27/4</w:t>
            </w:r>
          </w:p>
        </w:tc>
        <w:tc>
          <w:tcPr>
            <w:tcW w:w="2126" w:type="dxa"/>
            <w:vAlign w:val="center"/>
          </w:tcPr>
          <w:p w14:paraId="401DDFF6" w14:textId="4EEF8F8F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98 (1.90-2.15)</w:t>
            </w:r>
          </w:p>
        </w:tc>
        <w:tc>
          <w:tcPr>
            <w:tcW w:w="1980" w:type="dxa"/>
            <w:vAlign w:val="center"/>
          </w:tcPr>
          <w:p w14:paraId="5525AA18" w14:textId="2828071D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79 (1.27-2.22)</w:t>
            </w:r>
          </w:p>
        </w:tc>
        <w:tc>
          <w:tcPr>
            <w:tcW w:w="2126" w:type="dxa"/>
            <w:vAlign w:val="center"/>
          </w:tcPr>
          <w:p w14:paraId="20FB50BC" w14:textId="4FE9F154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1.82 (1.43-2.16)</w:t>
            </w:r>
          </w:p>
        </w:tc>
        <w:tc>
          <w:tcPr>
            <w:tcW w:w="2268" w:type="dxa"/>
          </w:tcPr>
          <w:p w14:paraId="6454F2FE" w14:textId="25CD2569" w:rsidR="00E81347" w:rsidRPr="001418EE" w:rsidRDefault="00E81347" w:rsidP="00F32352">
            <w:pPr>
              <w:spacing w:before="16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8EE">
              <w:rPr>
                <w:rFonts w:ascii="Times New Roman" w:hAnsi="Times New Roman" w:cs="Times New Roman"/>
                <w:lang w:val="en-US"/>
              </w:rPr>
              <w:t>2.14 (1.82-2.43)</w:t>
            </w:r>
          </w:p>
        </w:tc>
      </w:tr>
    </w:tbl>
    <w:p w14:paraId="50E7F469" w14:textId="37FF4196" w:rsidR="001E0FF6" w:rsidRDefault="001E0FF6" w:rsidP="001E0FF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64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an value (interquartile range) for </w:t>
      </w:r>
      <w:r w:rsidR="009D3767">
        <w:rPr>
          <w:rFonts w:ascii="Times New Roman" w:hAnsi="Times New Roman" w:cs="Times New Roman"/>
          <w:sz w:val="24"/>
          <w:szCs w:val="24"/>
          <w:lang w:val="en-US"/>
        </w:rPr>
        <w:t>echocardiograph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maging biomarker for sham operated control, and O-ring</w:t>
      </w:r>
      <w:r w:rsidR="009D376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inner diameters</w:t>
      </w:r>
      <w:r w:rsidR="009D3767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5 mm, 1.3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1.07 mm.</w:t>
      </w:r>
      <w:r w:rsidRPr="001E0F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VRT: Isovolumetric relaxation time, LAD: Left atrial diameter, MDT: </w:t>
      </w:r>
      <w:r w:rsidRPr="001E0FF6">
        <w:rPr>
          <w:rFonts w:ascii="Times New Roman" w:hAnsi="Times New Roman" w:cs="Times New Roman"/>
          <w:sz w:val="24"/>
          <w:szCs w:val="24"/>
          <w:lang w:val="en-US"/>
        </w:rPr>
        <w:t>Mitral E-wave deceleration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long): P</w:t>
      </w:r>
      <w:r w:rsidRPr="001E0FF6">
        <w:rPr>
          <w:rFonts w:ascii="Times New Roman" w:hAnsi="Times New Roman" w:cs="Times New Roman"/>
          <w:sz w:val="24"/>
          <w:szCs w:val="24"/>
          <w:lang w:val="en-US"/>
        </w:rPr>
        <w:t>eak early diastolic longitudinal strain ra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20E798" w14:textId="77777777" w:rsidR="001E0FF6" w:rsidRDefault="001E0FF6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195192" w14:textId="37118B7C" w:rsidR="004A1A5F" w:rsidRPr="004A1A5F" w:rsidRDefault="007F32DA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2AF6ED03" wp14:editId="43DBED81">
            <wp:simplePos x="0" y="0"/>
            <wp:positionH relativeFrom="column">
              <wp:posOffset>-170180</wp:posOffset>
            </wp:positionH>
            <wp:positionV relativeFrom="paragraph">
              <wp:posOffset>1275715</wp:posOffset>
            </wp:positionV>
            <wp:extent cx="5677535" cy="454215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7" r="2688"/>
                    <a:stretch/>
                  </pic:blipFill>
                  <pic:spPr bwMode="auto">
                    <a:xfrm>
                      <a:off x="0" y="0"/>
                      <a:ext cx="5677535" cy="4542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134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A1A5F">
        <w:rPr>
          <w:rFonts w:ascii="Times New Roman" w:hAnsi="Times New Roman" w:cs="Times New Roman"/>
          <w:sz w:val="24"/>
          <w:szCs w:val="24"/>
          <w:lang w:val="en-US"/>
        </w:rPr>
        <w:t xml:space="preserve">ormality and variance of residuals from linear regression was checked for all imaging biomarkers from echocardiography (Supplementary Figure 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A1A5F">
        <w:rPr>
          <w:rFonts w:ascii="Times New Roman" w:hAnsi="Times New Roman" w:cs="Times New Roman"/>
          <w:sz w:val="24"/>
          <w:szCs w:val="24"/>
          <w:lang w:val="en-US"/>
        </w:rPr>
        <w:t xml:space="preserve">) and CMR (Supplementary Figure </w:t>
      </w:r>
      <w:r w:rsidR="005C28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A1A5F">
        <w:rPr>
          <w:rFonts w:ascii="Times New Roman" w:hAnsi="Times New Roman" w:cs="Times New Roman"/>
          <w:sz w:val="24"/>
          <w:szCs w:val="24"/>
          <w:lang w:val="en-US"/>
        </w:rPr>
        <w:t xml:space="preserve">). Normal distribution was checked using quantile-quantile plots (QQ-plots) and variance of residuals were checked using </w:t>
      </w:r>
      <w:r w:rsidR="006A4F17">
        <w:rPr>
          <w:rFonts w:ascii="Times New Roman" w:hAnsi="Times New Roman" w:cs="Times New Roman"/>
          <w:sz w:val="24"/>
          <w:szCs w:val="24"/>
          <w:lang w:val="en-US"/>
        </w:rPr>
        <w:t xml:space="preserve">plotting the residuals against the observed values. </w:t>
      </w:r>
    </w:p>
    <w:p w14:paraId="2954AA51" w14:textId="50F1BA68" w:rsidR="00E32C4D" w:rsidRDefault="002137BF" w:rsidP="00E32C4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1A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5C283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 Normal distribution</w:t>
      </w:r>
      <w:r w:rsidR="004A1A5F">
        <w:rPr>
          <w:rFonts w:ascii="Times New Roman" w:hAnsi="Times New Roman" w:cs="Times New Roman"/>
          <w:sz w:val="24"/>
          <w:szCs w:val="24"/>
          <w:lang w:val="en-US"/>
        </w:rPr>
        <w:t xml:space="preserve"> from QQ-pl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variance of residuals</w:t>
      </w:r>
      <w:r w:rsidR="007F32DA">
        <w:rPr>
          <w:rFonts w:ascii="Times New Roman" w:hAnsi="Times New Roman" w:cs="Times New Roman"/>
          <w:sz w:val="24"/>
          <w:szCs w:val="24"/>
          <w:lang w:val="en-US"/>
        </w:rPr>
        <w:t xml:space="preserve"> of echocardiographic imaging biomarkers against the predicted fitted value</w:t>
      </w:r>
      <w:r w:rsidR="004A1A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A1A5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210A75FB" w14:textId="7729E144" w:rsidR="007F32DA" w:rsidRDefault="007F32DA" w:rsidP="007F32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D9CE2AF" wp14:editId="0011BF13">
            <wp:simplePos x="0" y="0"/>
            <wp:positionH relativeFrom="column">
              <wp:posOffset>-127635</wp:posOffset>
            </wp:positionH>
            <wp:positionV relativeFrom="paragraph">
              <wp:posOffset>0</wp:posOffset>
            </wp:positionV>
            <wp:extent cx="5645785" cy="448246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2" r="3149"/>
                    <a:stretch/>
                  </pic:blipFill>
                  <pic:spPr bwMode="auto">
                    <a:xfrm>
                      <a:off x="0" y="0"/>
                      <a:ext cx="5645785" cy="4482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A1A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5C283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: Normal distribution from QQ-plot and variance of residuals of cardi</w:t>
      </w:r>
      <w:r w:rsidR="002F45BF">
        <w:rPr>
          <w:rFonts w:ascii="Times New Roman" w:hAnsi="Times New Roman" w:cs="Times New Roman"/>
          <w:sz w:val="24"/>
          <w:szCs w:val="24"/>
          <w:lang w:val="en-US"/>
        </w:rPr>
        <w:t>ovascul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gnetic resonance imaging biomarkers against the predicted fitted value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0837264F" w14:textId="4B1850BA" w:rsidR="00B747F7" w:rsidRPr="00762971" w:rsidRDefault="00B747F7" w:rsidP="00E32C4D">
      <w:pPr>
        <w:rPr>
          <w:lang w:val="en-US"/>
        </w:rPr>
      </w:pPr>
    </w:p>
    <w:sectPr w:rsidR="00B747F7" w:rsidRPr="00762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E58E6" w14:textId="77777777" w:rsidR="00E81347" w:rsidRDefault="00E81347" w:rsidP="00E81347">
      <w:pPr>
        <w:spacing w:after="0" w:line="240" w:lineRule="auto"/>
      </w:pPr>
      <w:r>
        <w:separator/>
      </w:r>
    </w:p>
  </w:endnote>
  <w:endnote w:type="continuationSeparator" w:id="0">
    <w:p w14:paraId="0A606DF1" w14:textId="77777777" w:rsidR="00E81347" w:rsidRDefault="00E81347" w:rsidP="00E81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117FE" w14:textId="77777777" w:rsidR="00E81347" w:rsidRDefault="00E81347" w:rsidP="00E81347">
      <w:pPr>
        <w:spacing w:after="0" w:line="240" w:lineRule="auto"/>
      </w:pPr>
      <w:r>
        <w:separator/>
      </w:r>
    </w:p>
  </w:footnote>
  <w:footnote w:type="continuationSeparator" w:id="0">
    <w:p w14:paraId="21185E4B" w14:textId="77777777" w:rsidR="00E81347" w:rsidRDefault="00E81347" w:rsidP="00E81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0B69"/>
    <w:rsid w:val="000419E6"/>
    <w:rsid w:val="00080B6C"/>
    <w:rsid w:val="000C0B69"/>
    <w:rsid w:val="001418EE"/>
    <w:rsid w:val="00160C3A"/>
    <w:rsid w:val="00174F3A"/>
    <w:rsid w:val="00195C66"/>
    <w:rsid w:val="001E0FF6"/>
    <w:rsid w:val="0020186E"/>
    <w:rsid w:val="002137BF"/>
    <w:rsid w:val="002764FD"/>
    <w:rsid w:val="002F45BF"/>
    <w:rsid w:val="002F54C2"/>
    <w:rsid w:val="00310533"/>
    <w:rsid w:val="003805A9"/>
    <w:rsid w:val="00492DF3"/>
    <w:rsid w:val="00497262"/>
    <w:rsid w:val="004A1A5F"/>
    <w:rsid w:val="004F7755"/>
    <w:rsid w:val="005C2831"/>
    <w:rsid w:val="006A4F17"/>
    <w:rsid w:val="00762971"/>
    <w:rsid w:val="007C7D95"/>
    <w:rsid w:val="007F32DA"/>
    <w:rsid w:val="00842ACB"/>
    <w:rsid w:val="00881B2C"/>
    <w:rsid w:val="00893B4B"/>
    <w:rsid w:val="008D4069"/>
    <w:rsid w:val="00935745"/>
    <w:rsid w:val="00941AF1"/>
    <w:rsid w:val="009D3767"/>
    <w:rsid w:val="00A47A26"/>
    <w:rsid w:val="00A525A0"/>
    <w:rsid w:val="00A8283A"/>
    <w:rsid w:val="00AB60E2"/>
    <w:rsid w:val="00AD714C"/>
    <w:rsid w:val="00B00A57"/>
    <w:rsid w:val="00B2603F"/>
    <w:rsid w:val="00B54AEB"/>
    <w:rsid w:val="00B747F7"/>
    <w:rsid w:val="00B93E03"/>
    <w:rsid w:val="00BB60C0"/>
    <w:rsid w:val="00C408B8"/>
    <w:rsid w:val="00CC27F2"/>
    <w:rsid w:val="00CD34F7"/>
    <w:rsid w:val="00CF4BA4"/>
    <w:rsid w:val="00D158FF"/>
    <w:rsid w:val="00D60EE0"/>
    <w:rsid w:val="00D74A93"/>
    <w:rsid w:val="00D940B9"/>
    <w:rsid w:val="00DA1D03"/>
    <w:rsid w:val="00DD3317"/>
    <w:rsid w:val="00E32C4D"/>
    <w:rsid w:val="00E81347"/>
    <w:rsid w:val="00F32352"/>
    <w:rsid w:val="00F90DCC"/>
    <w:rsid w:val="00FE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321C3"/>
  <w15:chartTrackingRefBased/>
  <w15:docId w15:val="{95120561-E960-4C24-85AB-407FB083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B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B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B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B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0B6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C0B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B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0B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B6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6297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2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1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347"/>
  </w:style>
  <w:style w:type="paragraph" w:styleId="Footer">
    <w:name w:val="footer"/>
    <w:basedOn w:val="Normal"/>
    <w:link w:val="FooterChar"/>
    <w:uiPriority w:val="99"/>
    <w:unhideWhenUsed/>
    <w:rsid w:val="00E81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2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CCB1BA9365C54B9C3EB9E23C1B2633" ma:contentTypeVersion="13" ma:contentTypeDescription="Opprett et nytt dokument." ma:contentTypeScope="" ma:versionID="1d1080a344f138168a86394577589c82">
  <xsd:schema xmlns:xsd="http://www.w3.org/2001/XMLSchema" xmlns:xs="http://www.w3.org/2001/XMLSchema" xmlns:p="http://schemas.microsoft.com/office/2006/metadata/properties" xmlns:ns3="421202cc-cfcf-450e-a55d-9487af6c1599" xmlns:ns4="9de6e283-f6b6-4558-8465-801ca1267013" targetNamespace="http://schemas.microsoft.com/office/2006/metadata/properties" ma:root="true" ma:fieldsID="0356038930c4e301a8804b41cad846ea" ns3:_="" ns4:_="">
    <xsd:import namespace="421202cc-cfcf-450e-a55d-9487af6c1599"/>
    <xsd:import namespace="9de6e283-f6b6-4558-8465-801ca12670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202cc-cfcf-450e-a55d-9487af6c15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for deling av tip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6e283-f6b6-4558-8465-801ca12670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5D5747-6BAC-4D3B-9BA0-26DF529F9D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1202cc-cfcf-450e-a55d-9487af6c1599"/>
    <ds:schemaRef ds:uri="9de6e283-f6b6-4558-8465-801ca12670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7B7D9D-AFA3-4A92-9BDD-E20A2CB0C9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B1EE99-2D44-47F6-BAEA-82105B4AA962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www.w3.org/XML/1998/namespace"/>
    <ds:schemaRef ds:uri="http://purl.org/dc/dcmitype/"/>
    <ds:schemaRef ds:uri="http://purl.org/dc/elements/1.1/"/>
    <ds:schemaRef ds:uri="9de6e283-f6b6-4558-8465-801ca1267013"/>
    <ds:schemaRef ds:uri="http://schemas.microsoft.com/office/2006/metadata/properties"/>
    <ds:schemaRef ds:uri="http://schemas.openxmlformats.org/package/2006/metadata/core-properties"/>
    <ds:schemaRef ds:uri="421202cc-cfcf-450e-a55d-9487af6c15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4</Words>
  <Characters>2937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e Hauge-Iversen</dc:creator>
  <cp:keywords/>
  <dc:description/>
  <cp:lastModifiedBy>Ida Marie Hauge-Iversen</cp:lastModifiedBy>
  <cp:revision>2</cp:revision>
  <dcterms:created xsi:type="dcterms:W3CDTF">2024-12-13T07:15:00Z</dcterms:created>
  <dcterms:modified xsi:type="dcterms:W3CDTF">2024-12-1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CCB1BA9365C54B9C3EB9E23C1B2633</vt:lpwstr>
  </property>
</Properties>
</file>